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E9E169" w14:textId="3BBE1FBD" w:rsidR="00EF12B4" w:rsidRPr="00F02A92" w:rsidRDefault="009170F0" w:rsidP="00EF12B4">
      <w:pPr>
        <w:tabs>
          <w:tab w:val="left" w:pos="1291"/>
        </w:tabs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T</w:t>
      </w:r>
      <w:r w:rsidR="00EF12B4" w:rsidRPr="00EF12B4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</w:t>
      </w:r>
    </w:p>
    <w:p w14:paraId="76DF5D4B" w14:textId="624BFB72" w:rsidR="007A041A" w:rsidRDefault="007A041A" w:rsidP="00EF12B4">
      <w:pPr>
        <w:spacing w:line="480" w:lineRule="auto"/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\\\\itf-srvshare04.italfarmaco.it\\HomeFoldersCinisello$\\DR-LICANDRO\\Pubblicazioni dal 2020\\Italfarmaco\\DMD\\Skeletal Muscle Journal\\Table excel\\Additional Table 1.xlsx" "Supplementary Table 1!R6C2:R20C12" \a \f 4 \h  \* MERGEFORMAT </w:instrText>
      </w:r>
      <w:r>
        <w:rPr>
          <w:lang w:val="en-GB"/>
        </w:rPr>
        <w:fldChar w:fldCharType="separate"/>
      </w:r>
    </w:p>
    <w:p w14:paraId="11834D32" w14:textId="061C525F" w:rsidR="00EF12B4" w:rsidRPr="00EF12B4" w:rsidRDefault="007A041A" w:rsidP="00EF12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C3128">
        <w:rPr>
          <w:rFonts w:ascii="Times New Roman" w:hAnsi="Times New Roman" w:cs="Times New Roman"/>
          <w:sz w:val="24"/>
          <w:szCs w:val="24"/>
          <w:lang w:val="en-GB"/>
        </w:rPr>
        <w:object w:dxaOrig="18760" w:dyaOrig="4915" w14:anchorId="1D8FD0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758.25pt;height:198.75pt" o:ole="">
            <v:imagedata r:id="rId4" o:title=""/>
          </v:shape>
          <o:OLEObject Type="Embed" ProgID="Excel.Sheet.12" ShapeID="_x0000_i1029" DrawAspect="Content" ObjectID="_1674901094" r:id="rId5"/>
        </w:object>
      </w:r>
    </w:p>
    <w:p w14:paraId="20189FC9" w14:textId="24AAAC99" w:rsidR="007A041A" w:rsidRDefault="007A041A">
      <w:r>
        <w:fldChar w:fldCharType="begin"/>
      </w:r>
      <w:r>
        <w:instrText xml:space="preserve"> LINK Excel.Sheet.12 "\\\\itf-srvshare04.italfarmaco.it\\HomeFoldersCinisello$\\DR-LICANDRO\\Pubblicazioni dal 2020\\Italfarmaco\\DMD\\Skeletal Muscle Journal\\Table excel\\Additional Table 1.xlsx" "Supplementary Table 1!R6C2:R20C12" \a \f 4 \h  \* MERGEFORMAT </w:instrText>
      </w:r>
      <w:r>
        <w:fldChar w:fldCharType="separate"/>
      </w:r>
    </w:p>
    <w:p w14:paraId="677B549A" w14:textId="0A45F2E1" w:rsidR="00776706" w:rsidRDefault="007A041A">
      <w:r>
        <w:fldChar w:fldCharType="end"/>
      </w:r>
    </w:p>
    <w:sectPr w:rsidR="00776706" w:rsidSect="00282FA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FA8"/>
    <w:rsid w:val="00282FA8"/>
    <w:rsid w:val="003E746D"/>
    <w:rsid w:val="00776706"/>
    <w:rsid w:val="007A041A"/>
    <w:rsid w:val="009170F0"/>
    <w:rsid w:val="00990DC0"/>
    <w:rsid w:val="009C3128"/>
    <w:rsid w:val="00D3755E"/>
    <w:rsid w:val="00EF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A5C52D2"/>
  <w15:chartTrackingRefBased/>
  <w15:docId w15:val="{D986D5A8-C767-4B3C-B4BA-FA24CA0BB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0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a Licandro</dc:creator>
  <cp:keywords/>
  <dc:description/>
  <cp:lastModifiedBy>Simonetta Licandro</cp:lastModifiedBy>
  <cp:revision>8</cp:revision>
  <dcterms:created xsi:type="dcterms:W3CDTF">2021-01-18T13:08:00Z</dcterms:created>
  <dcterms:modified xsi:type="dcterms:W3CDTF">2021-02-15T12:32:00Z</dcterms:modified>
</cp:coreProperties>
</file>